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312"/>
        <w:gridCol w:w="3606"/>
        <w:gridCol w:w="2210"/>
      </w:tblGrid>
      <w:tr w:rsidR="003E085B" w:rsidRPr="00227808" w14:paraId="7A022B90" w14:textId="77777777" w:rsidTr="00DA6539">
        <w:tc>
          <w:tcPr>
            <w:tcW w:w="0" w:type="auto"/>
          </w:tcPr>
          <w:p w14:paraId="412EC07D" w14:textId="77777777" w:rsidR="003E085B" w:rsidRPr="00227808" w:rsidRDefault="003E085B" w:rsidP="00DA65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Signaling Question</w:t>
            </w:r>
          </w:p>
        </w:tc>
        <w:tc>
          <w:tcPr>
            <w:tcW w:w="0" w:type="auto"/>
          </w:tcPr>
          <w:p w14:paraId="399B6330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0" w:type="auto"/>
          </w:tcPr>
          <w:p w14:paraId="1938F1DF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Justification from Trial Publication or Product Licensing Application</w:t>
            </w:r>
          </w:p>
        </w:tc>
        <w:tc>
          <w:tcPr>
            <w:tcW w:w="0" w:type="auto"/>
          </w:tcPr>
          <w:p w14:paraId="38A3ABCA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marks</w:t>
            </w:r>
          </w:p>
        </w:tc>
      </w:tr>
      <w:tr w:rsidR="003E085B" w:rsidRPr="00227808" w14:paraId="5F7E3AC4" w14:textId="77777777" w:rsidTr="00DA6539">
        <w:tc>
          <w:tcPr>
            <w:tcW w:w="0" w:type="auto"/>
          </w:tcPr>
          <w:p w14:paraId="404E2295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random?</w:t>
            </w:r>
          </w:p>
        </w:tc>
        <w:tc>
          <w:tcPr>
            <w:tcW w:w="0" w:type="auto"/>
          </w:tcPr>
          <w:p w14:paraId="10917DEE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3898D819" w14:textId="77777777" w:rsidR="003E085B" w:rsidRPr="00227808" w:rsidRDefault="003E085B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“Eligible patients were randomly assigned, in a 1:1 ratio, to receive .9 mg of alteplase (</w:t>
            </w:r>
            <w:proofErr w:type="spellStart"/>
            <w:r w:rsidRPr="00227808">
              <w:rPr>
                <w:rFonts w:ascii="Arial" w:hAnsi="Arial" w:cs="Arial"/>
                <w:sz w:val="22"/>
                <w:szCs w:val="22"/>
              </w:rPr>
              <w:t>Actilyse</w:t>
            </w:r>
            <w:proofErr w:type="spellEnd"/>
            <w:r w:rsidRPr="00227808">
              <w:rPr>
                <w:rFonts w:ascii="Arial" w:hAnsi="Arial" w:cs="Arial"/>
                <w:sz w:val="22"/>
                <w:szCs w:val="22"/>
              </w:rPr>
              <w:t xml:space="preserve">, Boehringer Ingelheim) per kilogram, administered intravenously (with an upper limit of 90 mg), or placebo. </w:t>
            </w:r>
          </w:p>
          <w:p w14:paraId="5AA6F93E" w14:textId="77777777" w:rsidR="003E085B" w:rsidRPr="00227808" w:rsidRDefault="003E085B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  <w:p w14:paraId="52B4A846" w14:textId="77777777" w:rsidR="003E085B" w:rsidRPr="00227808" w:rsidRDefault="003E085B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  <w:p w14:paraId="77A85CB8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0F9F023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o information on method used for random sequence generation.</w:t>
            </w:r>
          </w:p>
        </w:tc>
      </w:tr>
      <w:tr w:rsidR="003E085B" w:rsidRPr="00227808" w14:paraId="7CFA418F" w14:textId="77777777" w:rsidTr="00DA6539">
        <w:trPr>
          <w:cantSplit/>
          <w:trHeight w:val="3353"/>
        </w:trPr>
        <w:tc>
          <w:tcPr>
            <w:tcW w:w="0" w:type="auto"/>
          </w:tcPr>
          <w:p w14:paraId="08A1590F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concealed until participants were enrolled and assigned to interventions?</w:t>
            </w:r>
          </w:p>
        </w:tc>
        <w:tc>
          <w:tcPr>
            <w:tcW w:w="0" w:type="auto"/>
          </w:tcPr>
          <w:p w14:paraId="30E23E7C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7283F110" w14:textId="77777777" w:rsidR="003E085B" w:rsidRPr="00227808" w:rsidRDefault="003E085B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>“</w:t>
            </w:r>
            <w:r w:rsidRPr="00227808">
              <w:rPr>
                <w:rFonts w:ascii="Arial" w:hAnsi="Arial" w:cs="Arial"/>
                <w:sz w:val="22"/>
                <w:szCs w:val="22"/>
              </w:rPr>
              <w:t xml:space="preserve">An interactive voice-randomization system was used, with randomization at centers performed in blocks of four to ensure a balanced distribution of group assignments at any time.” “The size of the blocks was withheld from the investigators to make sure that they were unaware of the treatment assignments”. </w:t>
            </w:r>
            <w:r w:rsidRPr="00227808">
              <w:rPr>
                <w:rFonts w:ascii="Arial" w:hAnsi="Arial" w:cs="Arial"/>
                <w:sz w:val="22"/>
                <w:szCs w:val="22"/>
              </w:rPr>
              <w:br/>
              <w:t>“Alteplase and matched placebo were reconstituted from a lyophilized powder in sterile water for injection.”</w:t>
            </w:r>
          </w:p>
          <w:p w14:paraId="4AC3E0BB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79151C1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Contents of matched placebo used to generate foaming reaction unreported. </w:t>
            </w:r>
          </w:p>
        </w:tc>
      </w:tr>
      <w:tr w:rsidR="003E085B" w:rsidRPr="00227808" w14:paraId="0D7197DB" w14:textId="77777777" w:rsidTr="00DA6539">
        <w:tc>
          <w:tcPr>
            <w:tcW w:w="0" w:type="auto"/>
          </w:tcPr>
          <w:p w14:paraId="27B21319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Did baseline differences between intervention groups suggest a problem with the randomization process?</w:t>
            </w:r>
          </w:p>
        </w:tc>
        <w:tc>
          <w:tcPr>
            <w:tcW w:w="0" w:type="auto"/>
          </w:tcPr>
          <w:p w14:paraId="75935B34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11ED1C7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06628AC0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Baseline imbalances in NIHSS score (p=.03) and previous stroke status (.003) prognostically favor alteplase.  </w:t>
            </w:r>
          </w:p>
        </w:tc>
      </w:tr>
      <w:tr w:rsidR="003E085B" w:rsidRPr="00227808" w14:paraId="3EF97EE9" w14:textId="77777777" w:rsidTr="00DA6539">
        <w:tc>
          <w:tcPr>
            <w:tcW w:w="0" w:type="auto"/>
          </w:tcPr>
          <w:p w14:paraId="59DB7790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</w:tcPr>
          <w:p w14:paraId="5386A255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Some Concerns</w:t>
            </w:r>
          </w:p>
        </w:tc>
        <w:tc>
          <w:tcPr>
            <w:tcW w:w="0" w:type="auto"/>
          </w:tcPr>
          <w:p w14:paraId="6F0E7A9B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9828372" w14:textId="77777777" w:rsidR="003E085B" w:rsidRPr="00227808" w:rsidRDefault="003E085B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890A665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5B"/>
    <w:rsid w:val="00050DC3"/>
    <w:rsid w:val="00251B18"/>
    <w:rsid w:val="003E085B"/>
    <w:rsid w:val="006F1A2F"/>
    <w:rsid w:val="00936568"/>
    <w:rsid w:val="00D57D98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A98FF"/>
  <w15:chartTrackingRefBased/>
  <w15:docId w15:val="{01542AEA-CCA9-4C4F-A152-34F73844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85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8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8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8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8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8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8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8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8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8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8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85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85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85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E085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2:00Z</dcterms:created>
  <dcterms:modified xsi:type="dcterms:W3CDTF">2025-02-08T19:52:00Z</dcterms:modified>
</cp:coreProperties>
</file>